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</w:t>
      </w:r>
      <w:r>
        <w:rPr>
          <w:b/>
          <w:bCs/>
        </w:rPr>
        <w:t xml:space="preserve">file 3. Disease and </w:t>
      </w:r>
      <w:r>
        <w:rPr>
          <w:b/>
        </w:rPr>
        <w:t>Defense</w:t>
      </w:r>
      <w:r>
        <w:rPr/>
        <w:t xml:space="preserve"> </w:t>
      </w:r>
      <w:r>
        <w:rPr>
          <w:b/>
          <w:bCs/>
        </w:rPr>
        <w:t xml:space="preserve">Response Genes More Highly Expressed in Infected Tissues of Chinese Chestnut (CC) than in American Chestnut (AC). </w:t>
      </w:r>
      <w:r>
        <w:rPr>
          <w:b/>
          <w:szCs w:val="24"/>
        </w:rPr>
        <w:t xml:space="preserve">(*) </w:t>
      </w:r>
      <w:r>
        <w:rPr>
          <w:rFonts w:eastAsia="Batang;바탕"/>
          <w:color w:val="000000"/>
          <w:szCs w:val="24"/>
          <w:lang w:eastAsia="ko-KR"/>
        </w:rPr>
        <w:t>indicate significant differential expression at 95% confidence level.</w:t>
      </w:r>
    </w:p>
    <w:p>
      <w:pPr>
        <w:pStyle w:val="Normal"/>
        <w:rPr/>
      </w:pPr>
      <w:r>
        <w:rPr/>
      </w:r>
    </w:p>
    <w:tbl>
      <w:tblPr>
        <w:tblW w:w="10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796"/>
        <w:gridCol w:w="1306"/>
        <w:gridCol w:w="855"/>
        <w:gridCol w:w="1306"/>
        <w:gridCol w:w="4386"/>
      </w:tblGrid>
      <w:tr>
        <w:trPr>
          <w:trHeight w:val="270" w:hRule="atLeast"/>
        </w:trPr>
        <w:tc>
          <w:tcPr>
            <w:tcW w:w="1351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b/>
                <w:bCs/>
                <w:color w:val="000000"/>
                <w:sz w:val="18"/>
                <w:lang w:eastAsia="ko-KR"/>
              </w:rPr>
              <w:t>Arabidopsis Accession #</w:t>
            </w:r>
          </w:p>
        </w:tc>
        <w:tc>
          <w:tcPr>
            <w:tcW w:w="79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b/>
                <w:bCs/>
                <w:color w:val="000000"/>
                <w:sz w:val="18"/>
                <w:lang w:eastAsia="ko-KR"/>
              </w:rPr>
              <w:t># CC Canker reads</w:t>
            </w:r>
          </w:p>
        </w:tc>
        <w:tc>
          <w:tcPr>
            <w:tcW w:w="130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b/>
                <w:bCs/>
                <w:color w:val="000000"/>
                <w:sz w:val="18"/>
                <w:lang w:eastAsia="ko-KR"/>
              </w:rPr>
              <w:t>% CC Canker transcriptome</w:t>
            </w:r>
          </w:p>
        </w:tc>
        <w:tc>
          <w:tcPr>
            <w:tcW w:w="85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b/>
                <w:bCs/>
                <w:color w:val="000000"/>
                <w:sz w:val="18"/>
                <w:lang w:eastAsia="ko-KR"/>
              </w:rPr>
              <w:t># AC Canker reads</w:t>
            </w:r>
          </w:p>
        </w:tc>
        <w:tc>
          <w:tcPr>
            <w:tcW w:w="130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bCs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b/>
                <w:bCs/>
                <w:color w:val="000000"/>
                <w:sz w:val="18"/>
                <w:lang w:eastAsia="ko-KR"/>
              </w:rPr>
              <w:t>% AC Canker transcriptome</w:t>
            </w:r>
          </w:p>
        </w:tc>
        <w:tc>
          <w:tcPr>
            <w:tcW w:w="438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b/>
                <w:bCs/>
                <w:color w:val="000000"/>
                <w:sz w:val="18"/>
                <w:lang w:eastAsia="ko-KR"/>
              </w:rPr>
              <w:t>Description (Annotation in Arabidopsis)</w:t>
            </w:r>
          </w:p>
        </w:tc>
      </w:tr>
      <w:tr>
        <w:trPr>
          <w:trHeight w:val="270" w:hRule="atLeast"/>
        </w:trPr>
        <w:tc>
          <w:tcPr>
            <w:tcW w:w="1351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36880.2</w:t>
            </w:r>
          </w:p>
        </w:tc>
        <w:tc>
          <w:tcPr>
            <w:tcW w:w="796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2</w:t>
            </w:r>
          </w:p>
        </w:tc>
        <w:tc>
          <w:tcPr>
            <w:tcW w:w="1306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51%</w:t>
            </w:r>
          </w:p>
        </w:tc>
        <w:tc>
          <w:tcPr>
            <w:tcW w:w="855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</w:t>
            </w:r>
          </w:p>
        </w:tc>
        <w:tc>
          <w:tcPr>
            <w:tcW w:w="1306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5%</w:t>
            </w:r>
          </w:p>
        </w:tc>
        <w:tc>
          <w:tcPr>
            <w:tcW w:w="4386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MP binding / acetate-CoA ligase/ catalytic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5G1865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5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zinc finger (C3HC4-type RING finger) family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4G3764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4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calcium-transporting ATPase 2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CG0019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42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1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Chloroplast DNA-dependent RNA polymerase B subunit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3G4205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9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8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vacuolar ATP synthase subunit H family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*AT5G0739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8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4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respiratory burst oxidase protein A (RbohA) / NADPH oxidas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6377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7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0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5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peptidase M1 family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CG0101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7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0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5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Chloroplast encoded  NADH dehydrogenase unit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2G20650.2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7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0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zinc finger (C3HC4-type RING finger) family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1445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7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0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GDSL-motif lipase/hydrolase family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5886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7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0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cytochrome P450 86A1 (CYP86) (CYP86A1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2G4379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7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0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mitogen-activated protein kinas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2G0106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7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0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myb family transcription factor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3G0142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7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30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pathogen-responsive alpha-dioxygenas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0122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6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5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DAG sulfoquinovosyltransferas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CG0018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6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5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5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RNA polymerase beta' subunit-1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1481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6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5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semialdehyde dehydrogenase family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63660.2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6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5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GMP synthase (glutamine-hydrolyzing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3G08590.2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6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5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,3-biphosphoglycerate-independent phosphoglycerate mutas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3G6075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6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5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transketolase, putativ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5351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6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5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similar to mitogen-activated protein kinas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6002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6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5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laccas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CG0012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3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Encodes the ATPase alpha subunit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2G2608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5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glycine dehydrogenase (decarboxylating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4G3301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5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glycine dehydrogenase (decarboxylating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10330.2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5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EMB2196 (EMBRYO DEFECTIVE 2196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4274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5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glucose-6-phosphate isomeras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2G22250.3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AT/ATAAT/MEE17 (maternal effect embryo arrest 17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2G3829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mmonium transporter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3G1005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OMR1 (L-O-METHYLTHREONINE RESISTANT 1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3G2220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POP2 (POLLEN-PISTIL INCOMPATIBILITY 2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4G2483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rginosuccinate synthase family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0853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NADH-ubiquinone oxidoreductase 51 kDa subunit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1177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NADH-ubiquinone oxidoreductase 20 kDa subunit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37510.2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EMB1467 (EMBRYO DEFECTIVE 1467); NADH dehydrogenas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63890.2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HDH (HISTIDINOL DEHYDROGENASE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0119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cytochrome P450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04885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glycosyl hydrolase family 3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1341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lang w:eastAsia="ko-KR"/>
              </w:rPr>
            </w:pPr>
            <w:r>
              <w:rPr>
                <w:rFonts w:eastAsia="Times New Roman"/>
                <w:color w:val="000000"/>
                <w:sz w:val="18"/>
                <w:lang w:eastAsia="ko-KR"/>
              </w:rPr>
              <w:t xml:space="preserve"> </w:t>
            </w:r>
            <w:r>
              <w:rPr>
                <w:rFonts w:eastAsia="Batang;바탕"/>
                <w:color w:val="000000"/>
                <w:sz w:val="18"/>
                <w:lang w:eastAsia="ko-KR"/>
              </w:rPr>
              <w:t>immunophilin / FKBP-type peptidyl-prolyl cis-trans isomerase family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4809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C2 domain-containing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4G29810.2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similar to mitogen-activated protein kinase kinase (MAPKK;MKK1;MEK1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6805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F-box family protein (FKF1) / adagio 3 (ADO3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7318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eukaryotic translation initiation factor-related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0713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laccas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3G4704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glycosyl hydrolase family 3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7411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21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cytochrome P450 family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1726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5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HA10 (AUTOINHIBITED H(+)-ATPASE ISOFORM 10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2747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5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seryl-tRNA synthetas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5020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LATS (ALANYL-TRNA SYNTHETASE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2G2042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succinyl-CoA ligase (GDP-forming) beta-cha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2G4529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transketolas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4G1334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leucine-rich repeat family protein / extensin family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4G1921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RLI2 (Arabidopsis thaliana RNase L inhibitor protein 2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1220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dihydropyrimidine amidohydrolase / hydantoinase (PYD2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1342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transaldolas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5085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pyruvate dehydrogenase E1 component beta subunit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CG0104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 xml:space="preserve">Identical to Cytochrome c biogenesis protein ccsA (ccsA) 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4G2268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myb family transcription factor (MYB85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60580.4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similar to zinc finger (C3HC4-type RING finger) family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3G1064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SNF7 family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22000.3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zinc finger (C3HC4-type RING finger) family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2G4557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cytochrome P450 76C2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5849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cinnamoyl-CoA reductase family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30400.2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P-binding cassette transport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2G2236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DNAJ heat shock family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0977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myb family transcription factor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54790.2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GDSL-motif lipase/hydrolase family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2G3157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glutathione peroxidas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10210.2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MPK1 |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5354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MSP1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0441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no apical meristem (NAM) family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07420.2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sterol 4-alpha-methyl-oxidase 2 (SMO2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4G1161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C2 domain-containing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3G2286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eukaryotic translation initiation factor 3 subunit 8, putativ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4G2861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myb family transcription factor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3G5532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7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0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BC transporter family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7767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5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minotransferase class I and II family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3G1479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5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RHM3 (RHAMNOSE BIOSYNTHESIS 3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3G1494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5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phosphoenolpyruvate carboxylas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3G43790.2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5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ZIFL2 (ZINC INDUCED FACILITATOR-LIKE 2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4G3580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5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NRPB1 (RNA POLYMERASE II LARGE SUBUNIT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60600.2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5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GcpE (CHLOROPLAST BIOGENESIS 4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1461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TWN2 (TWIN 2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7175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phosphoribosyltransferase family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7404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IMS1; 2-isopropylmalate synthas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1G8060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cetylornithine aminotransferas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2G3688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methionine adenosyltransferas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2G38040.2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CAC3 (acetyl co-enzyme A carboxylase carboxyltransferase alpha subunit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2G4527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glycoprotease M22 family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3G1229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tetrahydrofolate dehydrogenase/cyclohydrolas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3G2394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dehydratase family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3G2399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HSP60 (Heat shock protein 60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3G4856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CSR1 (CHLORSULFURON/IMIDAZOLINONE RESISTANT 1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3G5756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spartate/glutamate/uridylate kinase family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3G6215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PGP21 (P-GLYCOPROTEIN 21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4G0090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calcium-transporting ATPas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4G1032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isoleucyl-tRNA synthetas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4G3368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GD2 (ABERRANT GROWTH AND DEATH 2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4G3791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MTHSC70-1 (mitochondrial heat shock protein 70-1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0658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FAD linked oxidase family protein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5032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ELO3 (ELONGATA 3)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5G66120.2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-dehydroquinate synthase</w:t>
            </w:r>
          </w:p>
        </w:tc>
      </w:tr>
      <w:tr>
        <w:trPr>
          <w:trHeight w:val="255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CG0048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chloroplast-encoded gene for beta subunit of ATP synthase</w:t>
            </w:r>
          </w:p>
        </w:tc>
      </w:tr>
      <w:tr>
        <w:trPr>
          <w:trHeight w:val="270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ATCG01050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3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13%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1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0.08%</w:t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color w:val="000000"/>
                <w:sz w:val="18"/>
                <w:lang w:eastAsia="ko-KR"/>
              </w:rPr>
            </w:pPr>
            <w:r>
              <w:rPr>
                <w:rFonts w:eastAsia="Batang;바탕"/>
                <w:color w:val="000000"/>
                <w:sz w:val="18"/>
                <w:lang w:eastAsia="ko-KR"/>
              </w:rPr>
              <w:t>Represents a plastid-encoded subunit of a NAD(P)H dehydrogenase comple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15:09:00Z</dcterms:created>
  <dc:creator>Ali</dc:creator>
  <dc:description/>
  <cp:keywords/>
  <dc:language>en-US</dc:language>
  <cp:lastModifiedBy>Ali</cp:lastModifiedBy>
  <dcterms:modified xsi:type="dcterms:W3CDTF">2009-05-07T15:34:00Z</dcterms:modified>
  <cp:revision>3</cp:revision>
  <dc:subject/>
  <dc:title/>
</cp:coreProperties>
</file>